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386F6" w14:textId="7D70B9BC" w:rsidR="00137E5A" w:rsidRDefault="00124748" w:rsidP="00137E5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137E5A">
        <w:rPr>
          <w:rFonts w:ascii="Times New Roman" w:hAnsi="Times New Roman" w:cs="Times New Roman"/>
          <w:b/>
          <w:bCs/>
        </w:rPr>
        <w:t xml:space="preserve">Table 1. </w:t>
      </w:r>
      <w:r w:rsidRPr="00124748">
        <w:rPr>
          <w:rFonts w:ascii="Times New Roman" w:hAnsi="Times New Roman" w:cs="Times New Roman"/>
        </w:rPr>
        <w:t xml:space="preserve">Clinical Success/Failure and Aspergillus Galactomannan (GM) </w:t>
      </w:r>
      <w:r w:rsidR="00DD42AB">
        <w:rPr>
          <w:rFonts w:ascii="Times New Roman" w:hAnsi="Times New Roman" w:cs="Times New Roman"/>
        </w:rPr>
        <w:t>I</w:t>
      </w:r>
      <w:r w:rsidRPr="00124748">
        <w:rPr>
          <w:rFonts w:ascii="Times New Roman" w:hAnsi="Times New Roman" w:cs="Times New Roman"/>
        </w:rPr>
        <w:t xml:space="preserve">ndex </w:t>
      </w:r>
      <w:r w:rsidR="00DD42AB">
        <w:rPr>
          <w:rFonts w:ascii="Times New Roman" w:hAnsi="Times New Roman" w:cs="Times New Roman"/>
        </w:rPr>
        <w:t>T</w:t>
      </w:r>
      <w:r w:rsidRPr="00124748">
        <w:rPr>
          <w:rFonts w:ascii="Times New Roman" w:hAnsi="Times New Roman" w:cs="Times New Roman"/>
        </w:rPr>
        <w:t>rend in</w:t>
      </w:r>
      <w:r w:rsidR="00137E5A" w:rsidRPr="009C5EF4">
        <w:rPr>
          <w:rFonts w:ascii="Times New Roman" w:hAnsi="Times New Roman" w:cs="Times New Roman"/>
        </w:rPr>
        <w:t xml:space="preserve"> </w:t>
      </w:r>
      <w:r w:rsidR="00DD42AB">
        <w:rPr>
          <w:rFonts w:ascii="Times New Roman" w:hAnsi="Times New Roman" w:cs="Times New Roman"/>
        </w:rPr>
        <w:t>P</w:t>
      </w:r>
      <w:r w:rsidR="00137E5A" w:rsidRPr="009C5EF4">
        <w:rPr>
          <w:rFonts w:ascii="Times New Roman" w:hAnsi="Times New Roman" w:cs="Times New Roman"/>
        </w:rPr>
        <w:t xml:space="preserve">atients with Follow-Up Bronchoscopy </w:t>
      </w:r>
      <w:r w:rsidR="00137E5A">
        <w:rPr>
          <w:rFonts w:ascii="Times New Roman" w:hAnsi="Times New Roman" w:cs="Times New Roman"/>
        </w:rPr>
        <w:t>within 7-180</w:t>
      </w:r>
      <w:r w:rsidR="00137E5A" w:rsidRPr="009C5EF4">
        <w:rPr>
          <w:rFonts w:ascii="Times New Roman" w:hAnsi="Times New Roman" w:cs="Times New Roman"/>
        </w:rPr>
        <w:t xml:space="preserve"> Days After Diagnosis</w:t>
      </w:r>
      <w:r w:rsidR="00AE36C6">
        <w:rPr>
          <w:rFonts w:ascii="Times New Roman" w:hAnsi="Times New Roman" w:cs="Times New Roman"/>
        </w:rPr>
        <w:t>.</w:t>
      </w:r>
    </w:p>
    <w:p w14:paraId="3E0A3B32" w14:textId="77777777" w:rsidR="00563502" w:rsidRDefault="00563502" w:rsidP="00137E5A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GridTable2"/>
        <w:tblW w:w="13770" w:type="dxa"/>
        <w:tblInd w:w="-450" w:type="dxa"/>
        <w:tblLook w:val="04A0" w:firstRow="1" w:lastRow="0" w:firstColumn="1" w:lastColumn="0" w:noHBand="0" w:noVBand="1"/>
      </w:tblPr>
      <w:tblGrid>
        <w:gridCol w:w="4230"/>
        <w:gridCol w:w="2385"/>
        <w:gridCol w:w="2385"/>
        <w:gridCol w:w="2385"/>
        <w:gridCol w:w="2385"/>
      </w:tblGrid>
      <w:tr w:rsidR="00137E5A" w:rsidRPr="00576CA5" w14:paraId="7888E733" w14:textId="77777777" w:rsidTr="002F0D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786D4668" w14:textId="77777777" w:rsidR="00137E5A" w:rsidRPr="00576CA5" w:rsidRDefault="00137E5A" w:rsidP="006912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linical </w:t>
            </w:r>
            <w:r w:rsidRPr="00576CA5">
              <w:rPr>
                <w:rFonts w:ascii="Times New Roman" w:hAnsi="Times New Roman" w:cs="Times New Roman"/>
                <w:sz w:val="22"/>
                <w:szCs w:val="22"/>
              </w:rPr>
              <w:t>Characteristic</w:t>
            </w:r>
          </w:p>
        </w:tc>
        <w:tc>
          <w:tcPr>
            <w:tcW w:w="2385" w:type="dxa"/>
          </w:tcPr>
          <w:p w14:paraId="75082F95" w14:textId="77777777" w:rsidR="00137E5A" w:rsidRDefault="00137E5A" w:rsidP="006912F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="00124748">
              <w:rPr>
                <w:rFonts w:ascii="Times New Roman" w:hAnsi="Times New Roman" w:cs="Times New Roman"/>
                <w:sz w:val="22"/>
                <w:szCs w:val="22"/>
              </w:rPr>
              <w:t>linical Success</w:t>
            </w:r>
          </w:p>
          <w:p w14:paraId="2E18B397" w14:textId="77777777" w:rsidR="00124748" w:rsidRDefault="00124748" w:rsidP="006912F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owntrending GM</w:t>
            </w:r>
          </w:p>
          <w:p w14:paraId="13330915" w14:textId="294D6B36" w:rsidR="00124748" w:rsidRPr="00576CA5" w:rsidRDefault="00124748" w:rsidP="006912F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=16)</w:t>
            </w:r>
          </w:p>
        </w:tc>
        <w:tc>
          <w:tcPr>
            <w:tcW w:w="2385" w:type="dxa"/>
          </w:tcPr>
          <w:p w14:paraId="617DC3CA" w14:textId="77777777" w:rsidR="00137E5A" w:rsidRDefault="00124748" w:rsidP="006912F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inical Success</w:t>
            </w:r>
          </w:p>
          <w:p w14:paraId="054C0655" w14:textId="046BC32F" w:rsidR="00124748" w:rsidRDefault="00124748" w:rsidP="006912F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ptrending</w:t>
            </w:r>
            <w:r w:rsidR="00DD366F">
              <w:rPr>
                <w:rFonts w:ascii="Times New Roman" w:hAnsi="Times New Roman" w:cs="Times New Roman"/>
                <w:sz w:val="22"/>
                <w:szCs w:val="22"/>
              </w:rPr>
              <w:t>/Stabl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GM</w:t>
            </w:r>
          </w:p>
          <w:p w14:paraId="160DE71C" w14:textId="77A4118B" w:rsidR="00124748" w:rsidRDefault="00124748" w:rsidP="006912F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=3)</w:t>
            </w:r>
          </w:p>
        </w:tc>
        <w:tc>
          <w:tcPr>
            <w:tcW w:w="2385" w:type="dxa"/>
          </w:tcPr>
          <w:p w14:paraId="2A1DD27D" w14:textId="77777777" w:rsidR="00137E5A" w:rsidRDefault="00124748" w:rsidP="006912F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inical Failure</w:t>
            </w:r>
          </w:p>
          <w:p w14:paraId="5F3CD311" w14:textId="77777777" w:rsidR="00124748" w:rsidRDefault="00124748" w:rsidP="006912F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owntrending GM</w:t>
            </w:r>
          </w:p>
          <w:p w14:paraId="4D7665C1" w14:textId="3BEBDA54" w:rsidR="00124748" w:rsidRDefault="00124748" w:rsidP="006912F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=17)</w:t>
            </w:r>
          </w:p>
        </w:tc>
        <w:tc>
          <w:tcPr>
            <w:tcW w:w="2385" w:type="dxa"/>
          </w:tcPr>
          <w:p w14:paraId="523930B7" w14:textId="77777777" w:rsidR="00137E5A" w:rsidRDefault="00124748" w:rsidP="006912F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inical Failure</w:t>
            </w:r>
          </w:p>
          <w:p w14:paraId="4F47FADF" w14:textId="34E632D8" w:rsidR="00124748" w:rsidRDefault="00124748" w:rsidP="006912F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ptrending</w:t>
            </w:r>
            <w:r w:rsidR="00DD366F">
              <w:rPr>
                <w:rFonts w:ascii="Times New Roman" w:hAnsi="Times New Roman" w:cs="Times New Roman"/>
                <w:sz w:val="22"/>
                <w:szCs w:val="22"/>
              </w:rPr>
              <w:t>/Stabl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GM</w:t>
            </w:r>
          </w:p>
          <w:p w14:paraId="27F02380" w14:textId="364CA51A" w:rsidR="00124748" w:rsidRPr="00576CA5" w:rsidRDefault="00124748" w:rsidP="006912F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=14)</w:t>
            </w:r>
          </w:p>
        </w:tc>
      </w:tr>
      <w:tr w:rsidR="00137E5A" w:rsidRPr="00576CA5" w14:paraId="36D59D16" w14:textId="77777777" w:rsidTr="002F0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371A78BA" w14:textId="77777777" w:rsidR="00137E5A" w:rsidRPr="00576CA5" w:rsidRDefault="00137E5A" w:rsidP="006912F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76CA5">
              <w:rPr>
                <w:rFonts w:ascii="Times New Roman" w:hAnsi="Times New Roman" w:cs="Times New Roman"/>
                <w:sz w:val="22"/>
                <w:szCs w:val="22"/>
              </w:rPr>
              <w:t>Mean age, years (SD)</w:t>
            </w:r>
          </w:p>
        </w:tc>
        <w:tc>
          <w:tcPr>
            <w:tcW w:w="2385" w:type="dxa"/>
          </w:tcPr>
          <w:p w14:paraId="0D965250" w14:textId="51C23793" w:rsidR="00137E5A" w:rsidRPr="00576CA5" w:rsidRDefault="00AE36C6" w:rsidP="006912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4 (1</w:t>
            </w:r>
            <w:r w:rsidR="00BC4DED">
              <w:rPr>
                <w:rFonts w:ascii="Times New Roman" w:hAnsi="Times New Roman" w:cs="Times New Roman"/>
                <w:sz w:val="22"/>
                <w:szCs w:val="22"/>
              </w:rPr>
              <w:t>5.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85" w:type="dxa"/>
          </w:tcPr>
          <w:p w14:paraId="5D69EB60" w14:textId="56E654DF" w:rsidR="00137E5A" w:rsidRDefault="002B4B0E" w:rsidP="006912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 (2</w:t>
            </w:r>
            <w:r w:rsidR="00BC4DED">
              <w:rPr>
                <w:rFonts w:ascii="Times New Roman" w:hAnsi="Times New Roman" w:cs="Times New Roman"/>
                <w:sz w:val="22"/>
                <w:szCs w:val="22"/>
              </w:rPr>
              <w:t>8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85" w:type="dxa"/>
          </w:tcPr>
          <w:p w14:paraId="336EAFFD" w14:textId="4FB5F96A" w:rsidR="00137E5A" w:rsidRDefault="00BC4DED" w:rsidP="006912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5 (6.1)</w:t>
            </w:r>
          </w:p>
        </w:tc>
        <w:tc>
          <w:tcPr>
            <w:tcW w:w="2385" w:type="dxa"/>
          </w:tcPr>
          <w:p w14:paraId="5AE07943" w14:textId="2EC5B786" w:rsidR="00137E5A" w:rsidRPr="00576CA5" w:rsidRDefault="00DF32DB" w:rsidP="006912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5 (12.5)</w:t>
            </w:r>
          </w:p>
        </w:tc>
      </w:tr>
      <w:tr w:rsidR="00137E5A" w:rsidRPr="00576CA5" w14:paraId="77205508" w14:textId="77777777" w:rsidTr="002F0D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3BF81CD9" w14:textId="77777777" w:rsidR="00137E5A" w:rsidRPr="00576CA5" w:rsidRDefault="00137E5A" w:rsidP="006912F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76CA5">
              <w:rPr>
                <w:rFonts w:ascii="Times New Roman" w:hAnsi="Times New Roman" w:cs="Times New Roman"/>
                <w:sz w:val="22"/>
                <w:szCs w:val="22"/>
              </w:rPr>
              <w:t>Male sex, n (%)</w:t>
            </w:r>
          </w:p>
        </w:tc>
        <w:tc>
          <w:tcPr>
            <w:tcW w:w="2385" w:type="dxa"/>
          </w:tcPr>
          <w:p w14:paraId="38779217" w14:textId="47382EAC" w:rsidR="00137E5A" w:rsidRPr="00576CA5" w:rsidRDefault="00EE62DC" w:rsidP="006912F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 (81.3)</w:t>
            </w:r>
          </w:p>
        </w:tc>
        <w:tc>
          <w:tcPr>
            <w:tcW w:w="2385" w:type="dxa"/>
          </w:tcPr>
          <w:p w14:paraId="74F6AC67" w14:textId="36186236" w:rsidR="00137E5A" w:rsidRDefault="002B4B0E" w:rsidP="006912F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(100</w:t>
            </w:r>
            <w:r w:rsidR="00236A8B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85" w:type="dxa"/>
          </w:tcPr>
          <w:p w14:paraId="189EA2CF" w14:textId="164C6FBF" w:rsidR="00137E5A" w:rsidRDefault="00BC4DED" w:rsidP="006912F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 (58..8)</w:t>
            </w:r>
          </w:p>
        </w:tc>
        <w:tc>
          <w:tcPr>
            <w:tcW w:w="2385" w:type="dxa"/>
          </w:tcPr>
          <w:p w14:paraId="5E2C4D5A" w14:textId="4C3BD283" w:rsidR="00137E5A" w:rsidRPr="00576CA5" w:rsidRDefault="00DF32DB" w:rsidP="006912F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 (64.3)</w:t>
            </w:r>
          </w:p>
        </w:tc>
      </w:tr>
      <w:tr w:rsidR="00EE62DC" w:rsidRPr="00576CA5" w14:paraId="44851BAB" w14:textId="77777777" w:rsidTr="002F0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5A57BE09" w14:textId="7EA6EE15" w:rsidR="00EE62DC" w:rsidRDefault="00EE62DC" w:rsidP="006912F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sease Classification, n(%)</w:t>
            </w:r>
          </w:p>
        </w:tc>
        <w:tc>
          <w:tcPr>
            <w:tcW w:w="9540" w:type="dxa"/>
            <w:gridSpan w:val="4"/>
          </w:tcPr>
          <w:p w14:paraId="0A24E580" w14:textId="77777777" w:rsidR="00EE62DC" w:rsidRDefault="00EE62DC" w:rsidP="006912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7E5A" w:rsidRPr="00576CA5" w14:paraId="62D294ED" w14:textId="77777777" w:rsidTr="002F0D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252654B0" w14:textId="77777777" w:rsidR="00137E5A" w:rsidRPr="00576CA5" w:rsidRDefault="00137E5A" w:rsidP="006912F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576CA5">
              <w:rPr>
                <w:rFonts w:ascii="Times New Roman" w:hAnsi="Times New Roman" w:cs="Times New Roman"/>
                <w:sz w:val="22"/>
                <w:szCs w:val="22"/>
              </w:rPr>
              <w:t>Proven</w:t>
            </w:r>
          </w:p>
        </w:tc>
        <w:tc>
          <w:tcPr>
            <w:tcW w:w="2385" w:type="dxa"/>
          </w:tcPr>
          <w:p w14:paraId="4A8B98FD" w14:textId="0FAB0114" w:rsidR="00137E5A" w:rsidRDefault="00EE62DC" w:rsidP="006912F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(12.5)</w:t>
            </w:r>
          </w:p>
        </w:tc>
        <w:tc>
          <w:tcPr>
            <w:tcW w:w="2385" w:type="dxa"/>
          </w:tcPr>
          <w:p w14:paraId="3E89D8ED" w14:textId="79AD92F9" w:rsidR="00137E5A" w:rsidRDefault="002B4B0E" w:rsidP="006912F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85" w:type="dxa"/>
          </w:tcPr>
          <w:p w14:paraId="4134189A" w14:textId="2A4697C1" w:rsidR="00137E5A" w:rsidRDefault="00BC4DED" w:rsidP="006912F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(5.9)</w:t>
            </w:r>
          </w:p>
        </w:tc>
        <w:tc>
          <w:tcPr>
            <w:tcW w:w="2385" w:type="dxa"/>
          </w:tcPr>
          <w:p w14:paraId="6878EC76" w14:textId="15436CF1" w:rsidR="00137E5A" w:rsidRDefault="00DF32DB" w:rsidP="006912F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A51878">
              <w:rPr>
                <w:rFonts w:ascii="Times New Roman" w:hAnsi="Times New Roman" w:cs="Times New Roman"/>
                <w:sz w:val="22"/>
                <w:szCs w:val="22"/>
              </w:rPr>
              <w:t xml:space="preserve"> (35.7)</w:t>
            </w:r>
          </w:p>
        </w:tc>
      </w:tr>
      <w:tr w:rsidR="00137E5A" w:rsidRPr="00576CA5" w14:paraId="05937619" w14:textId="77777777" w:rsidTr="002F0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43A83CFD" w14:textId="77777777" w:rsidR="00137E5A" w:rsidRPr="00576CA5" w:rsidRDefault="00137E5A" w:rsidP="006912F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576CA5">
              <w:rPr>
                <w:rFonts w:ascii="Times New Roman" w:hAnsi="Times New Roman" w:cs="Times New Roman"/>
                <w:sz w:val="22"/>
                <w:szCs w:val="22"/>
              </w:rPr>
              <w:t>Probable</w:t>
            </w:r>
          </w:p>
        </w:tc>
        <w:tc>
          <w:tcPr>
            <w:tcW w:w="2385" w:type="dxa"/>
          </w:tcPr>
          <w:p w14:paraId="28388E2D" w14:textId="274B9EAC" w:rsidR="00137E5A" w:rsidRPr="00576CA5" w:rsidRDefault="00EE62DC" w:rsidP="006912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 (87.5)</w:t>
            </w:r>
          </w:p>
        </w:tc>
        <w:tc>
          <w:tcPr>
            <w:tcW w:w="2385" w:type="dxa"/>
          </w:tcPr>
          <w:p w14:paraId="13815508" w14:textId="25AB516B" w:rsidR="00137E5A" w:rsidRDefault="002B4B0E" w:rsidP="006912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(100</w:t>
            </w:r>
            <w:r w:rsidR="00236A8B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85" w:type="dxa"/>
          </w:tcPr>
          <w:p w14:paraId="7ED01F58" w14:textId="28C06852" w:rsidR="00137E5A" w:rsidRDefault="00BC4DED" w:rsidP="006912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 (9.4)</w:t>
            </w:r>
          </w:p>
        </w:tc>
        <w:tc>
          <w:tcPr>
            <w:tcW w:w="2385" w:type="dxa"/>
          </w:tcPr>
          <w:p w14:paraId="1CB32D24" w14:textId="7DD3E578" w:rsidR="00137E5A" w:rsidRPr="00576CA5" w:rsidRDefault="00DF32DB" w:rsidP="006912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A51878">
              <w:rPr>
                <w:rFonts w:ascii="Times New Roman" w:hAnsi="Times New Roman" w:cs="Times New Roman"/>
                <w:sz w:val="22"/>
                <w:szCs w:val="22"/>
              </w:rPr>
              <w:t xml:space="preserve"> (64.2)</w:t>
            </w:r>
          </w:p>
        </w:tc>
      </w:tr>
      <w:tr w:rsidR="005B3EF1" w:rsidRPr="00576CA5" w14:paraId="380CBB4E" w14:textId="77777777" w:rsidTr="002F0D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3E51D3A3" w14:textId="77777777" w:rsidR="005B3EF1" w:rsidRPr="00576CA5" w:rsidRDefault="005B3EF1" w:rsidP="00EE5C8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6CA5">
              <w:rPr>
                <w:rFonts w:ascii="Times New Roman" w:hAnsi="Times New Roman" w:cs="Times New Roman"/>
                <w:sz w:val="22"/>
                <w:szCs w:val="22"/>
              </w:rPr>
              <w:t xml:space="preserve">Positiv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AL </w:t>
            </w:r>
            <w:r w:rsidRPr="00576CA5">
              <w:rPr>
                <w:rFonts w:ascii="Times New Roman" w:hAnsi="Times New Roman" w:cs="Times New Roman"/>
                <w:sz w:val="22"/>
                <w:szCs w:val="22"/>
              </w:rPr>
              <w:t xml:space="preserve">culture for </w:t>
            </w:r>
            <w:r w:rsidRPr="00576CA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spergillus </w:t>
            </w:r>
            <w:r w:rsidRPr="00576CA5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2385" w:type="dxa"/>
          </w:tcPr>
          <w:p w14:paraId="6430E283" w14:textId="77777777" w:rsidR="005B3EF1" w:rsidRPr="00576CA5" w:rsidRDefault="005B3EF1" w:rsidP="00EE5C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 (50.0)</w:t>
            </w:r>
          </w:p>
        </w:tc>
        <w:tc>
          <w:tcPr>
            <w:tcW w:w="2385" w:type="dxa"/>
          </w:tcPr>
          <w:p w14:paraId="426EB4AD" w14:textId="77777777" w:rsidR="005B3EF1" w:rsidRDefault="005B3EF1" w:rsidP="00EE5C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(66.7)</w:t>
            </w:r>
          </w:p>
        </w:tc>
        <w:tc>
          <w:tcPr>
            <w:tcW w:w="2385" w:type="dxa"/>
          </w:tcPr>
          <w:p w14:paraId="2C1618B5" w14:textId="77777777" w:rsidR="005B3EF1" w:rsidRDefault="005B3EF1" w:rsidP="00EE5C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 (41.2)</w:t>
            </w:r>
          </w:p>
        </w:tc>
        <w:tc>
          <w:tcPr>
            <w:tcW w:w="2385" w:type="dxa"/>
          </w:tcPr>
          <w:p w14:paraId="66BE92A5" w14:textId="48D4C6B1" w:rsidR="005B3EF1" w:rsidRPr="00576CA5" w:rsidRDefault="00DF32DB" w:rsidP="00EE5C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A51878">
              <w:rPr>
                <w:rFonts w:ascii="Times New Roman" w:hAnsi="Times New Roman" w:cs="Times New Roman"/>
                <w:sz w:val="22"/>
                <w:szCs w:val="22"/>
              </w:rPr>
              <w:t xml:space="preserve"> (42.9)</w:t>
            </w:r>
          </w:p>
        </w:tc>
      </w:tr>
      <w:tr w:rsidR="00137E5A" w:rsidRPr="00576CA5" w14:paraId="2D08526C" w14:textId="77777777" w:rsidTr="002F0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05263FB4" w14:textId="77777777" w:rsidR="00137E5A" w:rsidRPr="00576CA5" w:rsidRDefault="00137E5A" w:rsidP="006912F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dian</w:t>
            </w:r>
            <w:r w:rsidRPr="00576CA5">
              <w:rPr>
                <w:rFonts w:ascii="Times New Roman" w:hAnsi="Times New Roman" w:cs="Times New Roman"/>
                <w:sz w:val="22"/>
                <w:szCs w:val="22"/>
              </w:rPr>
              <w:t xml:space="preserve"> initial GM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QR</w:t>
            </w:r>
            <w:r w:rsidRPr="00576CA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85" w:type="dxa"/>
          </w:tcPr>
          <w:p w14:paraId="27668CB9" w14:textId="271D11B7" w:rsidR="00137E5A" w:rsidRPr="00576CA5" w:rsidRDefault="00EE62DC" w:rsidP="006912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 w:rsidR="002B4B0E">
              <w:rPr>
                <w:rFonts w:ascii="Times New Roman" w:hAnsi="Times New Roman" w:cs="Times New Roman"/>
                <w:sz w:val="22"/>
                <w:szCs w:val="22"/>
              </w:rPr>
              <w:t>99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1.405-3.750)</w:t>
            </w:r>
          </w:p>
        </w:tc>
        <w:tc>
          <w:tcPr>
            <w:tcW w:w="2385" w:type="dxa"/>
          </w:tcPr>
          <w:p w14:paraId="7C8C9AB4" w14:textId="13FE5576" w:rsidR="00137E5A" w:rsidRDefault="00BA3C19" w:rsidP="006912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647 (1.781-3.199)</w:t>
            </w:r>
          </w:p>
        </w:tc>
        <w:tc>
          <w:tcPr>
            <w:tcW w:w="2385" w:type="dxa"/>
          </w:tcPr>
          <w:p w14:paraId="0D5BE41A" w14:textId="43C92750" w:rsidR="00137E5A" w:rsidRDefault="00BC4DED" w:rsidP="006912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000 (1.716-3.750)</w:t>
            </w:r>
          </w:p>
        </w:tc>
        <w:tc>
          <w:tcPr>
            <w:tcW w:w="2385" w:type="dxa"/>
          </w:tcPr>
          <w:p w14:paraId="24314EC1" w14:textId="66E55FD4" w:rsidR="00137E5A" w:rsidRPr="00576CA5" w:rsidRDefault="00DF32DB" w:rsidP="006912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716 (</w:t>
            </w:r>
            <w:r w:rsidR="00A51878">
              <w:rPr>
                <w:rFonts w:ascii="Times New Roman" w:hAnsi="Times New Roman" w:cs="Times New Roman"/>
                <w:sz w:val="22"/>
                <w:szCs w:val="22"/>
              </w:rPr>
              <w:t>1.698-3.75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137E5A" w:rsidRPr="00576CA5" w14:paraId="25E1BB68" w14:textId="77777777" w:rsidTr="002F0D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334EBF71" w14:textId="77777777" w:rsidR="00137E5A" w:rsidRPr="00576CA5" w:rsidRDefault="00137E5A" w:rsidP="006912F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76CA5">
              <w:rPr>
                <w:rFonts w:ascii="Times New Roman" w:hAnsi="Times New Roman" w:cs="Times New Roman"/>
                <w:sz w:val="22"/>
                <w:szCs w:val="22"/>
              </w:rPr>
              <w:t>Median time to follow-u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GM</w:t>
            </w:r>
            <w:r w:rsidRPr="00576CA5">
              <w:rPr>
                <w:rFonts w:ascii="Times New Roman" w:hAnsi="Times New Roman" w:cs="Times New Roman"/>
                <w:sz w:val="22"/>
                <w:szCs w:val="22"/>
              </w:rPr>
              <w:t>, days (IQR)</w:t>
            </w:r>
          </w:p>
        </w:tc>
        <w:tc>
          <w:tcPr>
            <w:tcW w:w="2385" w:type="dxa"/>
          </w:tcPr>
          <w:p w14:paraId="6F133374" w14:textId="0CD509A3" w:rsidR="00137E5A" w:rsidRPr="00576CA5" w:rsidRDefault="00F169A4" w:rsidP="006912F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 (32-97)</w:t>
            </w:r>
          </w:p>
        </w:tc>
        <w:tc>
          <w:tcPr>
            <w:tcW w:w="2385" w:type="dxa"/>
          </w:tcPr>
          <w:p w14:paraId="335A7728" w14:textId="0BA20B55" w:rsidR="00137E5A" w:rsidRDefault="00BA3C19" w:rsidP="006912F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7 (34-60)</w:t>
            </w:r>
          </w:p>
        </w:tc>
        <w:tc>
          <w:tcPr>
            <w:tcW w:w="2385" w:type="dxa"/>
          </w:tcPr>
          <w:p w14:paraId="51092CC8" w14:textId="0436665D" w:rsidR="00137E5A" w:rsidRDefault="003F745F" w:rsidP="006912F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</w:t>
            </w:r>
            <w:r w:rsidR="00F839C5">
              <w:rPr>
                <w:rFonts w:ascii="Times New Roman" w:hAnsi="Times New Roman" w:cs="Times New Roman"/>
                <w:sz w:val="22"/>
                <w:szCs w:val="22"/>
              </w:rPr>
              <w:t xml:space="preserve"> (16-62)</w:t>
            </w:r>
          </w:p>
        </w:tc>
        <w:tc>
          <w:tcPr>
            <w:tcW w:w="2385" w:type="dxa"/>
          </w:tcPr>
          <w:p w14:paraId="4EA9EE70" w14:textId="3E744F1D" w:rsidR="00137E5A" w:rsidRPr="00576CA5" w:rsidRDefault="003F745F" w:rsidP="006912F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</w:t>
            </w:r>
            <w:r w:rsidR="00A51878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4468E6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r w:rsidR="00A518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4468E6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  <w:r w:rsidR="00A5187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DB3C57" w:rsidRPr="00576CA5" w14:paraId="6C21288C" w14:textId="77777777" w:rsidTr="002F0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5FDF41FF" w14:textId="4C93EBE1" w:rsidR="00DB3C57" w:rsidRPr="00576CA5" w:rsidRDefault="00DB3C57" w:rsidP="00DB3C5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dian GM change (IQR)</w:t>
            </w:r>
          </w:p>
        </w:tc>
        <w:tc>
          <w:tcPr>
            <w:tcW w:w="2385" w:type="dxa"/>
          </w:tcPr>
          <w:p w14:paraId="12F3BCD7" w14:textId="1D885124" w:rsidR="00DB3C57" w:rsidRDefault="00DB3C57" w:rsidP="00DB3C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913 (-0.905; -3.195)</w:t>
            </w:r>
          </w:p>
        </w:tc>
        <w:tc>
          <w:tcPr>
            <w:tcW w:w="2385" w:type="dxa"/>
          </w:tcPr>
          <w:p w14:paraId="1EC434E2" w14:textId="119D9358" w:rsidR="00DB3C57" w:rsidRDefault="00DB3C57" w:rsidP="00DB3C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73 (0.537-1.088)</w:t>
            </w:r>
          </w:p>
        </w:tc>
        <w:tc>
          <w:tcPr>
            <w:tcW w:w="2385" w:type="dxa"/>
          </w:tcPr>
          <w:p w14:paraId="342A3DAF" w14:textId="652A5276" w:rsidR="00DB3C57" w:rsidRDefault="00DB3C57" w:rsidP="00DB3C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.941 (-1.117; -3.250)</w:t>
            </w:r>
          </w:p>
        </w:tc>
        <w:tc>
          <w:tcPr>
            <w:tcW w:w="2385" w:type="dxa"/>
          </w:tcPr>
          <w:p w14:paraId="2BA0387B" w14:textId="23AA5B40" w:rsidR="00DB3C57" w:rsidRDefault="00DB3C57" w:rsidP="00DB3C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-0.410)</w:t>
            </w:r>
          </w:p>
        </w:tc>
      </w:tr>
      <w:tr w:rsidR="00DB3C57" w:rsidRPr="00576CA5" w14:paraId="269BC329" w14:textId="77777777" w:rsidTr="002F0D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4212E274" w14:textId="5CAA0990" w:rsidR="00DB3C57" w:rsidRDefault="00DB3C57" w:rsidP="00DB3C5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derlying disease, n (%)</w:t>
            </w:r>
          </w:p>
        </w:tc>
        <w:tc>
          <w:tcPr>
            <w:tcW w:w="9540" w:type="dxa"/>
            <w:gridSpan w:val="4"/>
          </w:tcPr>
          <w:p w14:paraId="0006F96F" w14:textId="77777777" w:rsidR="00DB3C57" w:rsidRPr="00576CA5" w:rsidRDefault="00DB3C57" w:rsidP="00DB3C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3C57" w:rsidRPr="00576CA5" w14:paraId="2FFCB206" w14:textId="77777777" w:rsidTr="002F0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7D0387A5" w14:textId="77777777" w:rsidR="00DB3C57" w:rsidRPr="00576CA5" w:rsidRDefault="00DB3C57" w:rsidP="00DB3C5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576CA5">
              <w:rPr>
                <w:rFonts w:ascii="Times New Roman" w:hAnsi="Times New Roman" w:cs="Times New Roman"/>
                <w:sz w:val="22"/>
                <w:szCs w:val="22"/>
              </w:rPr>
              <w:t>Hematologic malignancy</w:t>
            </w:r>
          </w:p>
        </w:tc>
        <w:tc>
          <w:tcPr>
            <w:tcW w:w="2385" w:type="dxa"/>
          </w:tcPr>
          <w:p w14:paraId="0B77D2B6" w14:textId="3EDAAA16" w:rsidR="00DB3C57" w:rsidRPr="00576CA5" w:rsidRDefault="00DB3C57" w:rsidP="00DB3C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 (37.5)</w:t>
            </w:r>
          </w:p>
        </w:tc>
        <w:tc>
          <w:tcPr>
            <w:tcW w:w="2385" w:type="dxa"/>
          </w:tcPr>
          <w:p w14:paraId="533264B4" w14:textId="500A9D98" w:rsidR="00DB3C57" w:rsidRDefault="00DB3C57" w:rsidP="00DB3C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(66.7)</w:t>
            </w:r>
          </w:p>
        </w:tc>
        <w:tc>
          <w:tcPr>
            <w:tcW w:w="2385" w:type="dxa"/>
          </w:tcPr>
          <w:p w14:paraId="1A2389EC" w14:textId="5251A477" w:rsidR="00DB3C57" w:rsidRDefault="00DB3C57" w:rsidP="00DB3C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 (58.8)</w:t>
            </w:r>
          </w:p>
        </w:tc>
        <w:tc>
          <w:tcPr>
            <w:tcW w:w="2385" w:type="dxa"/>
          </w:tcPr>
          <w:p w14:paraId="0EDB36B5" w14:textId="0834C4AC" w:rsidR="00DB3C57" w:rsidRPr="00576CA5" w:rsidRDefault="00DB3C57" w:rsidP="00DB3C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 (78.6)</w:t>
            </w:r>
          </w:p>
        </w:tc>
      </w:tr>
      <w:tr w:rsidR="00DB3C57" w:rsidRPr="00576CA5" w14:paraId="71407219" w14:textId="77777777" w:rsidTr="002F0D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0C466AB2" w14:textId="77777777" w:rsidR="00DB3C57" w:rsidRPr="00576CA5" w:rsidRDefault="00DB3C57" w:rsidP="00DB3C5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576CA5">
              <w:rPr>
                <w:rFonts w:ascii="Times New Roman" w:hAnsi="Times New Roman" w:cs="Times New Roman"/>
                <w:sz w:val="22"/>
                <w:szCs w:val="22"/>
              </w:rPr>
              <w:t>Allogeneic 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576CA5">
              <w:rPr>
                <w:rFonts w:ascii="Times New Roman" w:hAnsi="Times New Roman" w:cs="Times New Roman"/>
                <w:sz w:val="22"/>
                <w:szCs w:val="22"/>
              </w:rPr>
              <w:t>CT recipient</w:t>
            </w:r>
          </w:p>
        </w:tc>
        <w:tc>
          <w:tcPr>
            <w:tcW w:w="2385" w:type="dxa"/>
          </w:tcPr>
          <w:p w14:paraId="0477F254" w14:textId="294D5273" w:rsidR="00DB3C57" w:rsidRPr="00576CA5" w:rsidRDefault="00DB3C57" w:rsidP="00DB3C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(12.5)</w:t>
            </w:r>
          </w:p>
        </w:tc>
        <w:tc>
          <w:tcPr>
            <w:tcW w:w="2385" w:type="dxa"/>
          </w:tcPr>
          <w:p w14:paraId="4F9D741A" w14:textId="59BFE578" w:rsidR="00DB3C57" w:rsidRDefault="00DB3C57" w:rsidP="00DB3C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(33.3)</w:t>
            </w:r>
          </w:p>
        </w:tc>
        <w:tc>
          <w:tcPr>
            <w:tcW w:w="2385" w:type="dxa"/>
          </w:tcPr>
          <w:p w14:paraId="1AF89DE7" w14:textId="6061D474" w:rsidR="00DB3C57" w:rsidRDefault="00DB3C57" w:rsidP="00DB3C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(17.6)</w:t>
            </w:r>
          </w:p>
        </w:tc>
        <w:tc>
          <w:tcPr>
            <w:tcW w:w="2385" w:type="dxa"/>
          </w:tcPr>
          <w:p w14:paraId="089834D2" w14:textId="3E700F39" w:rsidR="00DB3C57" w:rsidRPr="00576CA5" w:rsidRDefault="00DB3C57" w:rsidP="00DB3C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 (28.6)</w:t>
            </w:r>
          </w:p>
        </w:tc>
      </w:tr>
      <w:tr w:rsidR="00DB3C57" w:rsidRPr="00576CA5" w14:paraId="70765156" w14:textId="77777777" w:rsidTr="002F0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506621CA" w14:textId="77777777" w:rsidR="00DB3C57" w:rsidRPr="00576CA5" w:rsidRDefault="00DB3C57" w:rsidP="00DB3C5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576CA5">
              <w:rPr>
                <w:rFonts w:ascii="Times New Roman" w:hAnsi="Times New Roman" w:cs="Times New Roman"/>
                <w:sz w:val="22"/>
                <w:szCs w:val="22"/>
              </w:rPr>
              <w:t>Graft-versus-host diseas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385" w:type="dxa"/>
          </w:tcPr>
          <w:p w14:paraId="792B3432" w14:textId="3EDFF5B7" w:rsidR="00DB3C57" w:rsidRPr="00576CA5" w:rsidRDefault="00DB3C57" w:rsidP="00DB3C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(6.3)</w:t>
            </w:r>
          </w:p>
        </w:tc>
        <w:tc>
          <w:tcPr>
            <w:tcW w:w="2385" w:type="dxa"/>
          </w:tcPr>
          <w:p w14:paraId="49731209" w14:textId="77B21F83" w:rsidR="00DB3C57" w:rsidRDefault="00DB3C57" w:rsidP="00DB3C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85" w:type="dxa"/>
          </w:tcPr>
          <w:p w14:paraId="691D389A" w14:textId="1E707220" w:rsidR="00DB3C57" w:rsidRDefault="00DB3C57" w:rsidP="00DB3C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(5.9)</w:t>
            </w:r>
          </w:p>
        </w:tc>
        <w:tc>
          <w:tcPr>
            <w:tcW w:w="2385" w:type="dxa"/>
          </w:tcPr>
          <w:p w14:paraId="097E5F00" w14:textId="5BD800D8" w:rsidR="00DB3C57" w:rsidRPr="00576CA5" w:rsidRDefault="00DB3C57" w:rsidP="00DB3C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(14.3)</w:t>
            </w:r>
          </w:p>
        </w:tc>
      </w:tr>
      <w:tr w:rsidR="00DB3C57" w:rsidRPr="00576CA5" w14:paraId="265DAC17" w14:textId="77777777" w:rsidTr="002F0D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061B5219" w14:textId="77777777" w:rsidR="00DB3C57" w:rsidRPr="00576CA5" w:rsidRDefault="00DB3C57" w:rsidP="00DB3C5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576CA5">
              <w:rPr>
                <w:rFonts w:ascii="Times New Roman" w:hAnsi="Times New Roman" w:cs="Times New Roman"/>
                <w:sz w:val="22"/>
                <w:szCs w:val="22"/>
              </w:rPr>
              <w:t>SOT recipient</w:t>
            </w:r>
          </w:p>
        </w:tc>
        <w:tc>
          <w:tcPr>
            <w:tcW w:w="2385" w:type="dxa"/>
          </w:tcPr>
          <w:p w14:paraId="61293450" w14:textId="16034F07" w:rsidR="00DB3C57" w:rsidRPr="00576CA5" w:rsidRDefault="00DB3C57" w:rsidP="00DB3C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 (56.3)</w:t>
            </w:r>
          </w:p>
        </w:tc>
        <w:tc>
          <w:tcPr>
            <w:tcW w:w="2385" w:type="dxa"/>
          </w:tcPr>
          <w:p w14:paraId="37CD5204" w14:textId="076FE10D" w:rsidR="00DB3C57" w:rsidRDefault="00DB3C57" w:rsidP="00DB3C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85" w:type="dxa"/>
          </w:tcPr>
          <w:p w14:paraId="7F67803A" w14:textId="13E12F93" w:rsidR="00DB3C57" w:rsidRDefault="00DB3C57" w:rsidP="00DB3C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 (23.5)</w:t>
            </w:r>
          </w:p>
        </w:tc>
        <w:tc>
          <w:tcPr>
            <w:tcW w:w="2385" w:type="dxa"/>
          </w:tcPr>
          <w:p w14:paraId="04C8D9DA" w14:textId="76F7BFFD" w:rsidR="00DB3C57" w:rsidRPr="00576CA5" w:rsidRDefault="00DB3C57" w:rsidP="00DB3C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(14.3)</w:t>
            </w:r>
          </w:p>
        </w:tc>
      </w:tr>
      <w:tr w:rsidR="00DB3C57" w:rsidRPr="00576CA5" w14:paraId="3AE1A478" w14:textId="77777777" w:rsidTr="002F0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729FBDDA" w14:textId="77777777" w:rsidR="00DB3C57" w:rsidRPr="00576CA5" w:rsidRDefault="00DB3C57" w:rsidP="00DB3C5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Solid organ</w:t>
            </w:r>
            <w:r w:rsidRPr="00576CA5">
              <w:rPr>
                <w:rFonts w:ascii="Times New Roman" w:hAnsi="Times New Roman" w:cs="Times New Roman"/>
                <w:sz w:val="22"/>
                <w:szCs w:val="22"/>
              </w:rPr>
              <w:t xml:space="preserve"> malignancy</w:t>
            </w:r>
          </w:p>
        </w:tc>
        <w:tc>
          <w:tcPr>
            <w:tcW w:w="2385" w:type="dxa"/>
          </w:tcPr>
          <w:p w14:paraId="754349AE" w14:textId="6464378F" w:rsidR="00DB3C57" w:rsidRPr="00576CA5" w:rsidRDefault="00DB3C57" w:rsidP="00DB3C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85" w:type="dxa"/>
          </w:tcPr>
          <w:p w14:paraId="11E68AEF" w14:textId="6A1957F5" w:rsidR="00DB3C57" w:rsidRDefault="00DB3C57" w:rsidP="00DB3C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85" w:type="dxa"/>
          </w:tcPr>
          <w:p w14:paraId="4D912B7D" w14:textId="76E2B04D" w:rsidR="00DB3C57" w:rsidRDefault="00DB3C57" w:rsidP="00DB3C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 (23.5)</w:t>
            </w:r>
          </w:p>
        </w:tc>
        <w:tc>
          <w:tcPr>
            <w:tcW w:w="2385" w:type="dxa"/>
          </w:tcPr>
          <w:p w14:paraId="316E9139" w14:textId="4C75EC4F" w:rsidR="00DB3C57" w:rsidRPr="00576CA5" w:rsidRDefault="00DB3C57" w:rsidP="00DB3C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DB3C57" w:rsidRPr="00576CA5" w14:paraId="770DCE27" w14:textId="77777777" w:rsidTr="002F0D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7D6F5C3E" w14:textId="77777777" w:rsidR="00DB3C57" w:rsidRPr="00576CA5" w:rsidRDefault="00DB3C57" w:rsidP="00DB3C5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576CA5">
              <w:rPr>
                <w:rFonts w:ascii="Times New Roman" w:hAnsi="Times New Roman" w:cs="Times New Roman"/>
                <w:sz w:val="22"/>
                <w:szCs w:val="22"/>
              </w:rPr>
              <w:t>Structural lung disease</w:t>
            </w:r>
          </w:p>
        </w:tc>
        <w:tc>
          <w:tcPr>
            <w:tcW w:w="2385" w:type="dxa"/>
          </w:tcPr>
          <w:p w14:paraId="3432AFC2" w14:textId="6F64B550" w:rsidR="00DB3C57" w:rsidRPr="00576CA5" w:rsidRDefault="00DB3C57" w:rsidP="00DB3C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(18.8)</w:t>
            </w:r>
          </w:p>
        </w:tc>
        <w:tc>
          <w:tcPr>
            <w:tcW w:w="2385" w:type="dxa"/>
          </w:tcPr>
          <w:p w14:paraId="212EF362" w14:textId="2439CB90" w:rsidR="00DB3C57" w:rsidRDefault="00DB3C57" w:rsidP="00DB3C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85" w:type="dxa"/>
          </w:tcPr>
          <w:p w14:paraId="4A25F24E" w14:textId="7667DC43" w:rsidR="00DB3C57" w:rsidRDefault="00DB3C57" w:rsidP="00DB3C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 (35.3)</w:t>
            </w:r>
          </w:p>
        </w:tc>
        <w:tc>
          <w:tcPr>
            <w:tcW w:w="2385" w:type="dxa"/>
          </w:tcPr>
          <w:p w14:paraId="178D7B6C" w14:textId="3419DF9E" w:rsidR="00DB3C57" w:rsidRPr="00576CA5" w:rsidRDefault="00DB3C57" w:rsidP="00DB3C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(14.3)</w:t>
            </w:r>
          </w:p>
        </w:tc>
      </w:tr>
      <w:tr w:rsidR="00DB3C57" w:rsidRPr="00576CA5" w14:paraId="112620EF" w14:textId="77777777" w:rsidTr="002F0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4962EFC3" w14:textId="38622FCE" w:rsidR="00DB3C57" w:rsidRDefault="00DB3C57" w:rsidP="00DB3C5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   </w:t>
            </w:r>
            <w:r w:rsidRPr="00576CA5">
              <w:rPr>
                <w:rFonts w:ascii="Times New Roman" w:hAnsi="Times New Roman" w:cs="Times New Roman"/>
                <w:sz w:val="22"/>
                <w:szCs w:val="22"/>
              </w:rPr>
              <w:t>Immunosuppres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ve treatment</w:t>
            </w:r>
          </w:p>
        </w:tc>
        <w:tc>
          <w:tcPr>
            <w:tcW w:w="2385" w:type="dxa"/>
          </w:tcPr>
          <w:p w14:paraId="7394E23B" w14:textId="4DCAFCC8" w:rsidR="00DB3C57" w:rsidRDefault="00DB3C57" w:rsidP="00DB3C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 (93.8)</w:t>
            </w:r>
          </w:p>
        </w:tc>
        <w:tc>
          <w:tcPr>
            <w:tcW w:w="2385" w:type="dxa"/>
          </w:tcPr>
          <w:p w14:paraId="31B7DBD5" w14:textId="38E1290D" w:rsidR="00DB3C57" w:rsidRDefault="00DB3C57" w:rsidP="00DB3C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(100.0)</w:t>
            </w:r>
          </w:p>
        </w:tc>
        <w:tc>
          <w:tcPr>
            <w:tcW w:w="2385" w:type="dxa"/>
          </w:tcPr>
          <w:p w14:paraId="75795184" w14:textId="2D0DB2A5" w:rsidR="00DB3C57" w:rsidRDefault="00DB3C57" w:rsidP="00DB3C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 (94.1)</w:t>
            </w:r>
          </w:p>
        </w:tc>
        <w:tc>
          <w:tcPr>
            <w:tcW w:w="2385" w:type="dxa"/>
          </w:tcPr>
          <w:p w14:paraId="4A393EAC" w14:textId="02B6E767" w:rsidR="00DB3C57" w:rsidRPr="00576CA5" w:rsidRDefault="00DB3C57" w:rsidP="00DB3C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 (100.0)</w:t>
            </w:r>
          </w:p>
        </w:tc>
      </w:tr>
      <w:tr w:rsidR="00DB3C57" w:rsidRPr="00576CA5" w14:paraId="55267E1F" w14:textId="77777777" w:rsidTr="002F0D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67AAB5A3" w14:textId="77777777" w:rsidR="00DB3C57" w:rsidRPr="00576CA5" w:rsidRDefault="00DB3C57" w:rsidP="00DB3C5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576CA5">
              <w:rPr>
                <w:rFonts w:ascii="Times New Roman" w:hAnsi="Times New Roman" w:cs="Times New Roman"/>
                <w:sz w:val="22"/>
                <w:szCs w:val="22"/>
              </w:rPr>
              <w:t>Prolonged glucocorticoid us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385" w:type="dxa"/>
          </w:tcPr>
          <w:p w14:paraId="1B0717A4" w14:textId="633C7A0D" w:rsidR="00DB3C57" w:rsidRPr="00576CA5" w:rsidRDefault="00DB3C57" w:rsidP="00DB3C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 (50.0)</w:t>
            </w:r>
          </w:p>
        </w:tc>
        <w:tc>
          <w:tcPr>
            <w:tcW w:w="2385" w:type="dxa"/>
          </w:tcPr>
          <w:p w14:paraId="3F61058D" w14:textId="1E2A1E7E" w:rsidR="00DB3C57" w:rsidRDefault="00DB3C57" w:rsidP="00DB3C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(66.7)</w:t>
            </w:r>
          </w:p>
        </w:tc>
        <w:tc>
          <w:tcPr>
            <w:tcW w:w="2385" w:type="dxa"/>
          </w:tcPr>
          <w:p w14:paraId="4E90FB2C" w14:textId="0CD76679" w:rsidR="00DB3C57" w:rsidRDefault="00DB3C57" w:rsidP="00DB3C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 (23.5)</w:t>
            </w:r>
          </w:p>
        </w:tc>
        <w:tc>
          <w:tcPr>
            <w:tcW w:w="2385" w:type="dxa"/>
          </w:tcPr>
          <w:p w14:paraId="7A22B7DB" w14:textId="49312E47" w:rsidR="00DB3C57" w:rsidRPr="00576CA5" w:rsidRDefault="00DB3C57" w:rsidP="00DB3C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(21.4)</w:t>
            </w:r>
          </w:p>
        </w:tc>
      </w:tr>
      <w:tr w:rsidR="00DB3C57" w:rsidRPr="00576CA5" w14:paraId="56408E00" w14:textId="77777777" w:rsidTr="002F0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2C1A768E" w14:textId="77777777" w:rsidR="00DB3C57" w:rsidRDefault="00DB3C57" w:rsidP="00DB3C5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Diabetes mellitus</w:t>
            </w:r>
          </w:p>
        </w:tc>
        <w:tc>
          <w:tcPr>
            <w:tcW w:w="2385" w:type="dxa"/>
          </w:tcPr>
          <w:p w14:paraId="0E42E0DC" w14:textId="19F3A71B" w:rsidR="00DB3C57" w:rsidRPr="00576CA5" w:rsidRDefault="00DB3C57" w:rsidP="00DB3C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 (31.3)</w:t>
            </w:r>
          </w:p>
        </w:tc>
        <w:tc>
          <w:tcPr>
            <w:tcW w:w="2385" w:type="dxa"/>
          </w:tcPr>
          <w:p w14:paraId="25BECD95" w14:textId="68145BE9" w:rsidR="00DB3C57" w:rsidRDefault="00DB3C57" w:rsidP="00DB3C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85" w:type="dxa"/>
          </w:tcPr>
          <w:p w14:paraId="5D526804" w14:textId="59CAF530" w:rsidR="00DB3C57" w:rsidRDefault="00DB3C57" w:rsidP="00DB3C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 (23.5)</w:t>
            </w:r>
          </w:p>
        </w:tc>
        <w:tc>
          <w:tcPr>
            <w:tcW w:w="2385" w:type="dxa"/>
          </w:tcPr>
          <w:p w14:paraId="36B8FF09" w14:textId="738BAE7A" w:rsidR="00DB3C57" w:rsidRDefault="00DB3C57" w:rsidP="00DB3C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(21.4)</w:t>
            </w:r>
          </w:p>
        </w:tc>
      </w:tr>
      <w:tr w:rsidR="00DB3C57" w:rsidRPr="00576CA5" w14:paraId="19882277" w14:textId="77777777" w:rsidTr="002F0D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05947324" w14:textId="77777777" w:rsidR="00DB3C57" w:rsidRPr="00576CA5" w:rsidRDefault="00DB3C57" w:rsidP="00DB3C5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576CA5">
              <w:rPr>
                <w:rFonts w:ascii="Times New Roman" w:hAnsi="Times New Roman" w:cs="Times New Roman"/>
                <w:sz w:val="22"/>
                <w:szCs w:val="22"/>
              </w:rPr>
              <w:t>Severe neutropeni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385" w:type="dxa"/>
          </w:tcPr>
          <w:p w14:paraId="2B11D717" w14:textId="228EFDFF" w:rsidR="00DB3C57" w:rsidRPr="00576CA5" w:rsidRDefault="00DB3C57" w:rsidP="00DB3C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 (31.3)</w:t>
            </w:r>
          </w:p>
        </w:tc>
        <w:tc>
          <w:tcPr>
            <w:tcW w:w="2385" w:type="dxa"/>
          </w:tcPr>
          <w:p w14:paraId="6358DD1D" w14:textId="22397695" w:rsidR="00DB3C57" w:rsidRDefault="00DB3C57" w:rsidP="00DB3C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(66.7)</w:t>
            </w:r>
          </w:p>
        </w:tc>
        <w:tc>
          <w:tcPr>
            <w:tcW w:w="2385" w:type="dxa"/>
          </w:tcPr>
          <w:p w14:paraId="12AFB816" w14:textId="1B67D03B" w:rsidR="00DB3C57" w:rsidRDefault="00DB3C57" w:rsidP="00DB3C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 (58.8)</w:t>
            </w:r>
          </w:p>
        </w:tc>
        <w:tc>
          <w:tcPr>
            <w:tcW w:w="2385" w:type="dxa"/>
          </w:tcPr>
          <w:p w14:paraId="66754ADF" w14:textId="2F6A1010" w:rsidR="00DB3C57" w:rsidRPr="00576CA5" w:rsidRDefault="00DB3C57" w:rsidP="00DB3C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 (71.4)</w:t>
            </w:r>
          </w:p>
        </w:tc>
      </w:tr>
      <w:tr w:rsidR="00DB3C57" w:rsidRPr="00576CA5" w14:paraId="558A28B7" w14:textId="77777777" w:rsidTr="002F0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1E1A4030" w14:textId="77777777" w:rsidR="00DB3C57" w:rsidRDefault="00DB3C57" w:rsidP="00DB3C5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edian time to outcome assessment, </w:t>
            </w:r>
          </w:p>
          <w:p w14:paraId="007B3D50" w14:textId="2F34F7FC" w:rsidR="00DB3C57" w:rsidRDefault="00DB3C57" w:rsidP="00DB3C5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ays (IQR)</w:t>
            </w:r>
          </w:p>
        </w:tc>
        <w:tc>
          <w:tcPr>
            <w:tcW w:w="2385" w:type="dxa"/>
          </w:tcPr>
          <w:p w14:paraId="12EBDFE9" w14:textId="4F568512" w:rsidR="00DB3C57" w:rsidRPr="00576CA5" w:rsidRDefault="00DB3C57" w:rsidP="00DB3C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 (62-102)</w:t>
            </w:r>
          </w:p>
        </w:tc>
        <w:tc>
          <w:tcPr>
            <w:tcW w:w="2385" w:type="dxa"/>
          </w:tcPr>
          <w:p w14:paraId="242FF5C7" w14:textId="24B7F6BF" w:rsidR="00DB3C57" w:rsidRDefault="00DB3C57" w:rsidP="00DB3C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4 (57-88)</w:t>
            </w:r>
          </w:p>
        </w:tc>
        <w:tc>
          <w:tcPr>
            <w:tcW w:w="2385" w:type="dxa"/>
          </w:tcPr>
          <w:p w14:paraId="1A42C685" w14:textId="487EB588" w:rsidR="00DB3C57" w:rsidRDefault="00DB3C57" w:rsidP="00DB3C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1 (35-79)</w:t>
            </w:r>
          </w:p>
        </w:tc>
        <w:tc>
          <w:tcPr>
            <w:tcW w:w="2385" w:type="dxa"/>
          </w:tcPr>
          <w:p w14:paraId="7DF9A9CF" w14:textId="56B11B4A" w:rsidR="00DB3C57" w:rsidRDefault="00DB3C57" w:rsidP="00DB3C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 (24-52)</w:t>
            </w:r>
          </w:p>
        </w:tc>
      </w:tr>
      <w:tr w:rsidR="00DB3C57" w:rsidRPr="00576CA5" w14:paraId="3985616E" w14:textId="77777777" w:rsidTr="002F0D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3048DEF4" w14:textId="4C90F48A" w:rsidR="00DB3C57" w:rsidRPr="00576CA5" w:rsidRDefault="00DB3C57" w:rsidP="00DB3C5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mplete/Partial Response</w:t>
            </w:r>
            <w:r w:rsidRPr="00576CA5">
              <w:rPr>
                <w:rFonts w:ascii="Times New Roman" w:hAnsi="Times New Roman" w:cs="Times New Roman"/>
                <w:sz w:val="22"/>
                <w:szCs w:val="22"/>
              </w:rPr>
              <w:t>, 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76CA5">
              <w:rPr>
                <w:rFonts w:ascii="Times New Roman" w:hAnsi="Times New Roman" w:cs="Times New Roman"/>
                <w:sz w:val="22"/>
                <w:szCs w:val="22"/>
              </w:rPr>
              <w:t>(%)</w:t>
            </w:r>
          </w:p>
        </w:tc>
        <w:tc>
          <w:tcPr>
            <w:tcW w:w="2385" w:type="dxa"/>
          </w:tcPr>
          <w:p w14:paraId="769E14BF" w14:textId="29DCE9E4" w:rsidR="00DB3C57" w:rsidRPr="00576CA5" w:rsidRDefault="00DB3C57" w:rsidP="00DB3C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 (100.0)</w:t>
            </w:r>
          </w:p>
        </w:tc>
        <w:tc>
          <w:tcPr>
            <w:tcW w:w="2385" w:type="dxa"/>
          </w:tcPr>
          <w:p w14:paraId="6A8BA1FB" w14:textId="1D90AAB6" w:rsidR="00DB3C57" w:rsidRDefault="00DB3C57" w:rsidP="00DB3C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(100.0)</w:t>
            </w:r>
          </w:p>
        </w:tc>
        <w:tc>
          <w:tcPr>
            <w:tcW w:w="2385" w:type="dxa"/>
          </w:tcPr>
          <w:p w14:paraId="6CFD14CB" w14:textId="47E48AD6" w:rsidR="00DB3C57" w:rsidRDefault="00DB3C57" w:rsidP="00DB3C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85" w:type="dxa"/>
          </w:tcPr>
          <w:p w14:paraId="298EE8FC" w14:textId="25AF1706" w:rsidR="00DB3C57" w:rsidRPr="00576CA5" w:rsidRDefault="00DB3C57" w:rsidP="00DB3C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DB3C57" w:rsidRPr="00576CA5" w14:paraId="6CE1D468" w14:textId="77777777" w:rsidTr="002F0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4CF79E0A" w14:textId="77777777" w:rsidR="00DB3C57" w:rsidRDefault="00DB3C57" w:rsidP="00DB3C5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ath, n (%)</w:t>
            </w:r>
          </w:p>
        </w:tc>
        <w:tc>
          <w:tcPr>
            <w:tcW w:w="2385" w:type="dxa"/>
          </w:tcPr>
          <w:p w14:paraId="5276C0BF" w14:textId="37BD7707" w:rsidR="00DB3C57" w:rsidRPr="00576CA5" w:rsidRDefault="00DB3C57" w:rsidP="00DB3C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85" w:type="dxa"/>
          </w:tcPr>
          <w:p w14:paraId="2BB37431" w14:textId="015FAF79" w:rsidR="00DB3C57" w:rsidRDefault="00DB3C57" w:rsidP="00DB3C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85" w:type="dxa"/>
          </w:tcPr>
          <w:p w14:paraId="5552DFFE" w14:textId="5EBC249B" w:rsidR="00DB3C57" w:rsidRDefault="00DB3C57" w:rsidP="00DB3C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 (47.1)</w:t>
            </w:r>
          </w:p>
        </w:tc>
        <w:tc>
          <w:tcPr>
            <w:tcW w:w="2385" w:type="dxa"/>
          </w:tcPr>
          <w:p w14:paraId="30CD346E" w14:textId="63BBA1A9" w:rsidR="00DB3C57" w:rsidRPr="00576CA5" w:rsidRDefault="00DB3C57" w:rsidP="00DB3C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 (57.1)</w:t>
            </w:r>
          </w:p>
        </w:tc>
      </w:tr>
    </w:tbl>
    <w:p w14:paraId="5D174C9C" w14:textId="77777777" w:rsidR="006E658E" w:rsidRPr="008D6DD3" w:rsidRDefault="006E658E" w:rsidP="00123CAE">
      <w:pPr>
        <w:spacing w:before="240" w:line="480" w:lineRule="auto"/>
        <w:rPr>
          <w:rFonts w:ascii="Times New Roman" w:hAnsi="Times New Roman" w:cs="Times New Roman"/>
          <w:sz w:val="22"/>
          <w:szCs w:val="22"/>
        </w:rPr>
      </w:pPr>
      <w:r w:rsidRPr="008D6DD3">
        <w:rPr>
          <w:rFonts w:ascii="Times New Roman" w:hAnsi="Times New Roman" w:cs="Times New Roman"/>
          <w:sz w:val="22"/>
          <w:szCs w:val="22"/>
        </w:rPr>
        <w:t xml:space="preserve">Abbreviations: </w:t>
      </w:r>
      <w:r>
        <w:rPr>
          <w:rFonts w:ascii="Times New Roman" w:hAnsi="Times New Roman" w:cs="Times New Roman"/>
          <w:sz w:val="22"/>
          <w:szCs w:val="22"/>
        </w:rPr>
        <w:t xml:space="preserve">BAL, bronchoalveolar lavage fluid; </w:t>
      </w:r>
      <w:r w:rsidRPr="008D6DD3">
        <w:rPr>
          <w:rFonts w:ascii="Times New Roman" w:hAnsi="Times New Roman" w:cs="Times New Roman"/>
          <w:sz w:val="22"/>
          <w:szCs w:val="22"/>
        </w:rPr>
        <w:t>GM, galactomannan; HSCT, hematopoietic stem cell transplant; IPA, invasive pulmonary aspergillosis; IQR, interquartile range; SD, standard deviation; SOT, solid organ transplant</w:t>
      </w:r>
    </w:p>
    <w:p w14:paraId="61E2DA68" w14:textId="77777777" w:rsidR="006E658E" w:rsidRDefault="006E658E" w:rsidP="006E658E">
      <w:pPr>
        <w:spacing w:line="480" w:lineRule="auto"/>
        <w:rPr>
          <w:rFonts w:ascii="Times New Roman" w:hAnsi="Times New Roman" w:cs="Times New Roman"/>
          <w:i/>
          <w:iCs/>
          <w:sz w:val="22"/>
          <w:szCs w:val="22"/>
          <w:vertAlign w:val="superscript"/>
        </w:rPr>
      </w:pPr>
    </w:p>
    <w:p w14:paraId="56E1AA89" w14:textId="77777777" w:rsidR="006E658E" w:rsidRDefault="006E658E" w:rsidP="006E658E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a</w:t>
      </w:r>
      <w:r>
        <w:rPr>
          <w:rFonts w:ascii="Times New Roman" w:hAnsi="Times New Roman" w:cs="Times New Roman"/>
          <w:sz w:val="22"/>
          <w:szCs w:val="22"/>
        </w:rPr>
        <w:t>Graft-versus-host-disease, grade III/IV</w:t>
      </w:r>
    </w:p>
    <w:p w14:paraId="2A58330C" w14:textId="77777777" w:rsidR="006E658E" w:rsidRPr="008D6DD3" w:rsidRDefault="006E658E" w:rsidP="006E658E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b</w:t>
      </w:r>
      <w:r>
        <w:rPr>
          <w:rFonts w:ascii="Times New Roman" w:hAnsi="Times New Roman" w:cs="Times New Roman"/>
          <w:sz w:val="22"/>
          <w:szCs w:val="22"/>
        </w:rPr>
        <w:t>P</w:t>
      </w:r>
      <w:r w:rsidRPr="008D6DD3">
        <w:rPr>
          <w:rFonts w:ascii="Times New Roman" w:hAnsi="Times New Roman" w:cs="Times New Roman"/>
          <w:sz w:val="22"/>
          <w:szCs w:val="22"/>
        </w:rPr>
        <w:t>rolonged glucocorticoid use was defined as at least 15 mg/day of prednisone (or equivalent dose) for at least three weeks in the preceding 60 days.</w:t>
      </w:r>
    </w:p>
    <w:p w14:paraId="78B3D93A" w14:textId="2B8673DB" w:rsidR="00137E5A" w:rsidRPr="004211C4" w:rsidRDefault="006E658E" w:rsidP="0001688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c</w:t>
      </w:r>
      <w:r w:rsidRPr="008D6DD3">
        <w:rPr>
          <w:rFonts w:ascii="Times New Roman" w:hAnsi="Times New Roman" w:cs="Times New Roman"/>
          <w:sz w:val="22"/>
          <w:szCs w:val="22"/>
        </w:rPr>
        <w:t>Severe neutropenia was defined as absolute neutrophil count &lt;0.5‧10</w:t>
      </w:r>
      <w:r w:rsidRPr="008D6DD3">
        <w:rPr>
          <w:rFonts w:ascii="Times New Roman" w:hAnsi="Times New Roman" w:cs="Times New Roman"/>
          <w:sz w:val="22"/>
          <w:szCs w:val="22"/>
          <w:vertAlign w:val="superscript"/>
        </w:rPr>
        <w:t>9</w:t>
      </w:r>
      <w:r w:rsidRPr="008D6DD3">
        <w:rPr>
          <w:rFonts w:ascii="Times New Roman" w:hAnsi="Times New Roman" w:cs="Times New Roman"/>
          <w:sz w:val="22"/>
          <w:szCs w:val="22"/>
        </w:rPr>
        <w:t>/L</w:t>
      </w:r>
      <w:r w:rsidR="00860A4E">
        <w:rPr>
          <w:rFonts w:ascii="Times New Roman" w:hAnsi="Times New Roman" w:cs="Times New Roman"/>
          <w:sz w:val="22"/>
          <w:szCs w:val="22"/>
        </w:rPr>
        <w:t xml:space="preserve"> at any time in the preceding 60 days</w:t>
      </w:r>
      <w:r>
        <w:rPr>
          <w:rFonts w:ascii="Times New Roman" w:hAnsi="Times New Roman" w:cs="Times New Roman"/>
          <w:sz w:val="22"/>
          <w:szCs w:val="22"/>
        </w:rPr>
        <w:t>.</w:t>
      </w:r>
    </w:p>
    <w:sectPr w:rsidR="00137E5A" w:rsidRPr="004211C4" w:rsidSect="00683C3A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F17160" w14:textId="77777777" w:rsidR="00B35392" w:rsidRDefault="00B35392" w:rsidP="00A70D83">
      <w:r>
        <w:separator/>
      </w:r>
    </w:p>
  </w:endnote>
  <w:endnote w:type="continuationSeparator" w:id="0">
    <w:p w14:paraId="76E53849" w14:textId="77777777" w:rsidR="00B35392" w:rsidRDefault="00B35392" w:rsidP="00A70D83">
      <w:r>
        <w:continuationSeparator/>
      </w:r>
    </w:p>
  </w:endnote>
  <w:endnote w:type="continuationNotice" w:id="1">
    <w:p w14:paraId="5C9DB506" w14:textId="77777777" w:rsidR="00B35392" w:rsidRDefault="00B3539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241146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ABBEF6" w14:textId="21F4ED4E" w:rsidR="00A70D83" w:rsidRDefault="00A70D8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B6FB9D0" w14:textId="77777777" w:rsidR="00A70D83" w:rsidRDefault="00A70D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83FF8F" w14:textId="77777777" w:rsidR="00B35392" w:rsidRDefault="00B35392" w:rsidP="00A70D83">
      <w:r>
        <w:separator/>
      </w:r>
    </w:p>
  </w:footnote>
  <w:footnote w:type="continuationSeparator" w:id="0">
    <w:p w14:paraId="78712BAD" w14:textId="77777777" w:rsidR="00B35392" w:rsidRDefault="00B35392" w:rsidP="00A70D83">
      <w:r>
        <w:continuationSeparator/>
      </w:r>
    </w:p>
  </w:footnote>
  <w:footnote w:type="continuationNotice" w:id="1">
    <w:p w14:paraId="6EDB846B" w14:textId="77777777" w:rsidR="00B35392" w:rsidRDefault="00B3539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1428C0"/>
    <w:multiLevelType w:val="hybridMultilevel"/>
    <w:tmpl w:val="1E7248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386311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Infectious Diseas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pe5pvtafsxf1ewzwbp9d5i0twswpt2rwd9&quot;&gt;BAL Vergidis&lt;record-ids&gt;&lt;item&gt;1&lt;/item&gt;&lt;item&gt;3&lt;/item&gt;&lt;item&gt;4&lt;/item&gt;&lt;item&gt;5&lt;/item&gt;&lt;item&gt;6&lt;/item&gt;&lt;item&gt;7&lt;/item&gt;&lt;item&gt;8&lt;/item&gt;&lt;item&gt;9&lt;/item&gt;&lt;item&gt;10&lt;/item&gt;&lt;item&gt;13&lt;/item&gt;&lt;item&gt;14&lt;/item&gt;&lt;item&gt;15&lt;/item&gt;&lt;/record-ids&gt;&lt;/item&gt;&lt;/Libraries&gt;"/>
  </w:docVars>
  <w:rsids>
    <w:rsidRoot w:val="009D3003"/>
    <w:rsid w:val="00001018"/>
    <w:rsid w:val="0001277C"/>
    <w:rsid w:val="000150B3"/>
    <w:rsid w:val="00016880"/>
    <w:rsid w:val="000322BF"/>
    <w:rsid w:val="0005024B"/>
    <w:rsid w:val="00050840"/>
    <w:rsid w:val="0005539E"/>
    <w:rsid w:val="00075613"/>
    <w:rsid w:val="00081261"/>
    <w:rsid w:val="00092E42"/>
    <w:rsid w:val="000A194C"/>
    <w:rsid w:val="000A3F1E"/>
    <w:rsid w:val="000A7A25"/>
    <w:rsid w:val="000B7BE7"/>
    <w:rsid w:val="000C00A4"/>
    <w:rsid w:val="000D6FA2"/>
    <w:rsid w:val="000E2EA2"/>
    <w:rsid w:val="000F13BB"/>
    <w:rsid w:val="000F2D6B"/>
    <w:rsid w:val="000F3B24"/>
    <w:rsid w:val="000F40CE"/>
    <w:rsid w:val="000F6936"/>
    <w:rsid w:val="000F77EA"/>
    <w:rsid w:val="00106F77"/>
    <w:rsid w:val="00107057"/>
    <w:rsid w:val="00115D3A"/>
    <w:rsid w:val="00123CAE"/>
    <w:rsid w:val="00124748"/>
    <w:rsid w:val="00126D67"/>
    <w:rsid w:val="00131028"/>
    <w:rsid w:val="00133D7B"/>
    <w:rsid w:val="00137E5A"/>
    <w:rsid w:val="0014638D"/>
    <w:rsid w:val="00160A94"/>
    <w:rsid w:val="00166EA6"/>
    <w:rsid w:val="00192CE0"/>
    <w:rsid w:val="00197307"/>
    <w:rsid w:val="001A19C7"/>
    <w:rsid w:val="001A4E5B"/>
    <w:rsid w:val="001B3AE1"/>
    <w:rsid w:val="001B7547"/>
    <w:rsid w:val="001C00AA"/>
    <w:rsid w:val="001C7CE8"/>
    <w:rsid w:val="001D14B7"/>
    <w:rsid w:val="001D541F"/>
    <w:rsid w:val="00201F96"/>
    <w:rsid w:val="00202CA9"/>
    <w:rsid w:val="00211F8A"/>
    <w:rsid w:val="00236A8B"/>
    <w:rsid w:val="0025395B"/>
    <w:rsid w:val="002558D9"/>
    <w:rsid w:val="00260AC3"/>
    <w:rsid w:val="002918E3"/>
    <w:rsid w:val="00294E98"/>
    <w:rsid w:val="002B4B0E"/>
    <w:rsid w:val="002B7832"/>
    <w:rsid w:val="002C38FE"/>
    <w:rsid w:val="002C7B1C"/>
    <w:rsid w:val="002F0DA5"/>
    <w:rsid w:val="002F6689"/>
    <w:rsid w:val="002F7D8D"/>
    <w:rsid w:val="00301F30"/>
    <w:rsid w:val="00303230"/>
    <w:rsid w:val="00321D54"/>
    <w:rsid w:val="0032388F"/>
    <w:rsid w:val="00335F17"/>
    <w:rsid w:val="00344336"/>
    <w:rsid w:val="00385BA7"/>
    <w:rsid w:val="00390942"/>
    <w:rsid w:val="00393A29"/>
    <w:rsid w:val="003A0DE9"/>
    <w:rsid w:val="003A1AC6"/>
    <w:rsid w:val="003B61CA"/>
    <w:rsid w:val="003C15F1"/>
    <w:rsid w:val="003C44CB"/>
    <w:rsid w:val="003C6726"/>
    <w:rsid w:val="003D1969"/>
    <w:rsid w:val="003D36F5"/>
    <w:rsid w:val="003D48EB"/>
    <w:rsid w:val="003E6C0D"/>
    <w:rsid w:val="003F745F"/>
    <w:rsid w:val="003F752F"/>
    <w:rsid w:val="00412194"/>
    <w:rsid w:val="004211C4"/>
    <w:rsid w:val="00423702"/>
    <w:rsid w:val="00442997"/>
    <w:rsid w:val="004468E6"/>
    <w:rsid w:val="004478D0"/>
    <w:rsid w:val="00457996"/>
    <w:rsid w:val="00466973"/>
    <w:rsid w:val="00474177"/>
    <w:rsid w:val="00480D75"/>
    <w:rsid w:val="00483017"/>
    <w:rsid w:val="004846BB"/>
    <w:rsid w:val="0049735C"/>
    <w:rsid w:val="004A5C69"/>
    <w:rsid w:val="004D748D"/>
    <w:rsid w:val="004F68B7"/>
    <w:rsid w:val="005119B6"/>
    <w:rsid w:val="00523A84"/>
    <w:rsid w:val="00526777"/>
    <w:rsid w:val="0053135D"/>
    <w:rsid w:val="00536DE5"/>
    <w:rsid w:val="00540A01"/>
    <w:rsid w:val="0054114B"/>
    <w:rsid w:val="00552DF8"/>
    <w:rsid w:val="00553A3B"/>
    <w:rsid w:val="00563502"/>
    <w:rsid w:val="005B173C"/>
    <w:rsid w:val="005B25AF"/>
    <w:rsid w:val="005B3EF1"/>
    <w:rsid w:val="005C715D"/>
    <w:rsid w:val="005D027A"/>
    <w:rsid w:val="005D082C"/>
    <w:rsid w:val="005D2C18"/>
    <w:rsid w:val="005E5A54"/>
    <w:rsid w:val="005E6893"/>
    <w:rsid w:val="005F02C8"/>
    <w:rsid w:val="00610CCF"/>
    <w:rsid w:val="00613F66"/>
    <w:rsid w:val="0062684B"/>
    <w:rsid w:val="00634FCC"/>
    <w:rsid w:val="00635D6E"/>
    <w:rsid w:val="006415C9"/>
    <w:rsid w:val="00643545"/>
    <w:rsid w:val="00647755"/>
    <w:rsid w:val="00656009"/>
    <w:rsid w:val="00660615"/>
    <w:rsid w:val="00681018"/>
    <w:rsid w:val="00683C3A"/>
    <w:rsid w:val="00692B80"/>
    <w:rsid w:val="006A0BE8"/>
    <w:rsid w:val="006A1D48"/>
    <w:rsid w:val="006A1D8B"/>
    <w:rsid w:val="006B046E"/>
    <w:rsid w:val="006B37C4"/>
    <w:rsid w:val="006B52B0"/>
    <w:rsid w:val="006B59A6"/>
    <w:rsid w:val="006C0147"/>
    <w:rsid w:val="006C283A"/>
    <w:rsid w:val="006C361D"/>
    <w:rsid w:val="006C7395"/>
    <w:rsid w:val="006D0282"/>
    <w:rsid w:val="006E5EB8"/>
    <w:rsid w:val="006E658E"/>
    <w:rsid w:val="006F5298"/>
    <w:rsid w:val="006F54E1"/>
    <w:rsid w:val="007067A1"/>
    <w:rsid w:val="007107EC"/>
    <w:rsid w:val="00743667"/>
    <w:rsid w:val="00750547"/>
    <w:rsid w:val="00751FB1"/>
    <w:rsid w:val="00765BC7"/>
    <w:rsid w:val="00765D15"/>
    <w:rsid w:val="0078076D"/>
    <w:rsid w:val="0078103D"/>
    <w:rsid w:val="00797A9F"/>
    <w:rsid w:val="007A18B3"/>
    <w:rsid w:val="007A32D6"/>
    <w:rsid w:val="007A4674"/>
    <w:rsid w:val="007A63C1"/>
    <w:rsid w:val="007C0B34"/>
    <w:rsid w:val="007C3354"/>
    <w:rsid w:val="007C73E8"/>
    <w:rsid w:val="007E4481"/>
    <w:rsid w:val="007F22A7"/>
    <w:rsid w:val="007F6608"/>
    <w:rsid w:val="0080256C"/>
    <w:rsid w:val="00814FAE"/>
    <w:rsid w:val="00824AB7"/>
    <w:rsid w:val="00826CF7"/>
    <w:rsid w:val="00836BF0"/>
    <w:rsid w:val="008463A4"/>
    <w:rsid w:val="00851C67"/>
    <w:rsid w:val="00860A4E"/>
    <w:rsid w:val="0086115C"/>
    <w:rsid w:val="00861D2F"/>
    <w:rsid w:val="00862CA9"/>
    <w:rsid w:val="00865498"/>
    <w:rsid w:val="00890C9F"/>
    <w:rsid w:val="00897D12"/>
    <w:rsid w:val="008B1131"/>
    <w:rsid w:val="008C1812"/>
    <w:rsid w:val="008C5F65"/>
    <w:rsid w:val="008D4D72"/>
    <w:rsid w:val="008D6DD3"/>
    <w:rsid w:val="008E19C2"/>
    <w:rsid w:val="008E3DD6"/>
    <w:rsid w:val="008E5D2F"/>
    <w:rsid w:val="008F4899"/>
    <w:rsid w:val="008F77F0"/>
    <w:rsid w:val="0090216E"/>
    <w:rsid w:val="00910725"/>
    <w:rsid w:val="0092175A"/>
    <w:rsid w:val="00931E1B"/>
    <w:rsid w:val="009401EB"/>
    <w:rsid w:val="00945E4F"/>
    <w:rsid w:val="0095149B"/>
    <w:rsid w:val="00970229"/>
    <w:rsid w:val="00971BF5"/>
    <w:rsid w:val="00980E2C"/>
    <w:rsid w:val="00992BCB"/>
    <w:rsid w:val="00994228"/>
    <w:rsid w:val="009B14DD"/>
    <w:rsid w:val="009C48E9"/>
    <w:rsid w:val="009C5EF4"/>
    <w:rsid w:val="009C6A1A"/>
    <w:rsid w:val="009D3003"/>
    <w:rsid w:val="009D41B1"/>
    <w:rsid w:val="009E4C89"/>
    <w:rsid w:val="009F648E"/>
    <w:rsid w:val="009F7484"/>
    <w:rsid w:val="00A05293"/>
    <w:rsid w:val="00A11026"/>
    <w:rsid w:val="00A22D8B"/>
    <w:rsid w:val="00A2353D"/>
    <w:rsid w:val="00A30AA2"/>
    <w:rsid w:val="00A3238A"/>
    <w:rsid w:val="00A378E0"/>
    <w:rsid w:val="00A43F84"/>
    <w:rsid w:val="00A469AA"/>
    <w:rsid w:val="00A51878"/>
    <w:rsid w:val="00A52981"/>
    <w:rsid w:val="00A52E9D"/>
    <w:rsid w:val="00A52F2F"/>
    <w:rsid w:val="00A70D83"/>
    <w:rsid w:val="00A723BC"/>
    <w:rsid w:val="00A749B6"/>
    <w:rsid w:val="00A753DA"/>
    <w:rsid w:val="00A86EB5"/>
    <w:rsid w:val="00A906EA"/>
    <w:rsid w:val="00A97882"/>
    <w:rsid w:val="00AA123F"/>
    <w:rsid w:val="00AA42A8"/>
    <w:rsid w:val="00AA6ABA"/>
    <w:rsid w:val="00AB7E02"/>
    <w:rsid w:val="00AD2AB5"/>
    <w:rsid w:val="00AD2BA8"/>
    <w:rsid w:val="00AD3DF9"/>
    <w:rsid w:val="00AE36C6"/>
    <w:rsid w:val="00AF3EE6"/>
    <w:rsid w:val="00B0594E"/>
    <w:rsid w:val="00B06302"/>
    <w:rsid w:val="00B12328"/>
    <w:rsid w:val="00B12799"/>
    <w:rsid w:val="00B35392"/>
    <w:rsid w:val="00B669C9"/>
    <w:rsid w:val="00B72D8A"/>
    <w:rsid w:val="00B73D97"/>
    <w:rsid w:val="00B77891"/>
    <w:rsid w:val="00BA0E30"/>
    <w:rsid w:val="00BA3C19"/>
    <w:rsid w:val="00BB1194"/>
    <w:rsid w:val="00BB3991"/>
    <w:rsid w:val="00BB5D4C"/>
    <w:rsid w:val="00BC4DED"/>
    <w:rsid w:val="00BE7795"/>
    <w:rsid w:val="00C0247E"/>
    <w:rsid w:val="00C14DCC"/>
    <w:rsid w:val="00C21F3F"/>
    <w:rsid w:val="00C34A89"/>
    <w:rsid w:val="00C52472"/>
    <w:rsid w:val="00C54E36"/>
    <w:rsid w:val="00C572CE"/>
    <w:rsid w:val="00C57E3F"/>
    <w:rsid w:val="00C65E16"/>
    <w:rsid w:val="00C710FC"/>
    <w:rsid w:val="00C76154"/>
    <w:rsid w:val="00CC1BF0"/>
    <w:rsid w:val="00CC1E57"/>
    <w:rsid w:val="00CC64F9"/>
    <w:rsid w:val="00CD0512"/>
    <w:rsid w:val="00CD29DB"/>
    <w:rsid w:val="00CD2C52"/>
    <w:rsid w:val="00CD5354"/>
    <w:rsid w:val="00CE3C73"/>
    <w:rsid w:val="00CE6957"/>
    <w:rsid w:val="00CF57C4"/>
    <w:rsid w:val="00D04630"/>
    <w:rsid w:val="00D070ED"/>
    <w:rsid w:val="00D15049"/>
    <w:rsid w:val="00D20822"/>
    <w:rsid w:val="00D429D1"/>
    <w:rsid w:val="00D44205"/>
    <w:rsid w:val="00D50682"/>
    <w:rsid w:val="00D56E6B"/>
    <w:rsid w:val="00D762AA"/>
    <w:rsid w:val="00D94E3F"/>
    <w:rsid w:val="00DA0BF2"/>
    <w:rsid w:val="00DA47E1"/>
    <w:rsid w:val="00DB0E53"/>
    <w:rsid w:val="00DB3C57"/>
    <w:rsid w:val="00DB4F21"/>
    <w:rsid w:val="00DC6A8F"/>
    <w:rsid w:val="00DD18F8"/>
    <w:rsid w:val="00DD366F"/>
    <w:rsid w:val="00DD3F0C"/>
    <w:rsid w:val="00DD42AB"/>
    <w:rsid w:val="00DF32DB"/>
    <w:rsid w:val="00DF7799"/>
    <w:rsid w:val="00E14F61"/>
    <w:rsid w:val="00E52BFE"/>
    <w:rsid w:val="00E535D1"/>
    <w:rsid w:val="00E63CCB"/>
    <w:rsid w:val="00E91139"/>
    <w:rsid w:val="00EC52DF"/>
    <w:rsid w:val="00EE62DC"/>
    <w:rsid w:val="00EF03E4"/>
    <w:rsid w:val="00EF0888"/>
    <w:rsid w:val="00EF5266"/>
    <w:rsid w:val="00F01DD6"/>
    <w:rsid w:val="00F169A4"/>
    <w:rsid w:val="00F308CC"/>
    <w:rsid w:val="00F30EB1"/>
    <w:rsid w:val="00F47EB0"/>
    <w:rsid w:val="00F53F38"/>
    <w:rsid w:val="00F5548F"/>
    <w:rsid w:val="00F65737"/>
    <w:rsid w:val="00F72FF0"/>
    <w:rsid w:val="00F7767B"/>
    <w:rsid w:val="00F839C5"/>
    <w:rsid w:val="00F90B4A"/>
    <w:rsid w:val="00F95D7C"/>
    <w:rsid w:val="00FA08A5"/>
    <w:rsid w:val="00FA4416"/>
    <w:rsid w:val="00FB708D"/>
    <w:rsid w:val="00FC0A36"/>
    <w:rsid w:val="00FC6DEE"/>
    <w:rsid w:val="00FE6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05B6C25"/>
  <w15:chartTrackingRefBased/>
  <w15:docId w15:val="{2A2090D1-A52B-4AF3-9839-773515D91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003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D30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30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3003"/>
    <w:rPr>
      <w:sz w:val="20"/>
      <w:szCs w:val="20"/>
      <w:lang w:val="en-CA"/>
    </w:rPr>
  </w:style>
  <w:style w:type="paragraph" w:customStyle="1" w:styleId="EndNoteBibliographyTitle">
    <w:name w:val="EndNote Bibliography Title"/>
    <w:basedOn w:val="Normal"/>
    <w:link w:val="EndNoteBibliographyTitleChar"/>
    <w:rsid w:val="002F7D8D"/>
    <w:pPr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7D8D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F7D8D"/>
    <w:pPr>
      <w:spacing w:line="48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F7D8D"/>
    <w:rPr>
      <w:rFonts w:ascii="Times New Roman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765D15"/>
    <w:rPr>
      <w:color w:val="0000FF" w:themeColor="hyperlink"/>
      <w:u w:val="single"/>
    </w:rPr>
  </w:style>
  <w:style w:type="table" w:styleId="GridTable2">
    <w:name w:val="Grid Table 2"/>
    <w:basedOn w:val="TableNormal"/>
    <w:uiPriority w:val="47"/>
    <w:rsid w:val="001C00AA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A70D8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0D83"/>
    <w:rPr>
      <w:sz w:val="24"/>
      <w:szCs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A70D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0D83"/>
    <w:rPr>
      <w:sz w:val="24"/>
      <w:szCs w:val="24"/>
      <w:lang w:val="en-CA"/>
    </w:rPr>
  </w:style>
  <w:style w:type="paragraph" w:styleId="Revision">
    <w:name w:val="Revision"/>
    <w:hidden/>
    <w:uiPriority w:val="99"/>
    <w:semiHidden/>
    <w:rsid w:val="003E6C0D"/>
    <w:pPr>
      <w:spacing w:after="0" w:line="240" w:lineRule="auto"/>
    </w:pPr>
    <w:rPr>
      <w:sz w:val="24"/>
      <w:szCs w:val="24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60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6009"/>
    <w:rPr>
      <w:b/>
      <w:bCs/>
      <w:sz w:val="20"/>
      <w:szCs w:val="20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4478D0"/>
  </w:style>
  <w:style w:type="character" w:customStyle="1" w:styleId="normaltextrun">
    <w:name w:val="normaltextrun"/>
    <w:basedOn w:val="DefaultParagraphFont"/>
    <w:rsid w:val="00F7767B"/>
  </w:style>
  <w:style w:type="table" w:styleId="TableGrid">
    <w:name w:val="Table Grid"/>
    <w:basedOn w:val="TableNormal"/>
    <w:uiPriority w:val="59"/>
    <w:rsid w:val="005411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510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4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67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7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9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6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2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5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8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8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BFD6C3-F5CF-4DE9-BF3A-E3A5F656E0F9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18</TotalTime>
  <Pages>2</Pages>
  <Words>351</Words>
  <Characters>1901</Characters>
  <Application>Microsoft Office Word</Application>
  <DocSecurity>0</DocSecurity>
  <Lines>135</Lines>
  <Paragraphs>1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gidis, Paschalis, M.D.</dc:creator>
  <cp:keywords/>
  <dc:description/>
  <cp:lastModifiedBy>Vergidis, Paschalis, M.D.</cp:lastModifiedBy>
  <cp:revision>150</cp:revision>
  <cp:lastPrinted>2023-01-14T21:38:00Z</cp:lastPrinted>
  <dcterms:created xsi:type="dcterms:W3CDTF">2023-06-01T03:08:00Z</dcterms:created>
  <dcterms:modified xsi:type="dcterms:W3CDTF">2024-02-15T2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2a33ad5d24d5930af9f6fc762facb8ad8e33d7370c0e206db507b8a7c4ac8e</vt:lpwstr>
  </property>
</Properties>
</file>